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9402FF3" w:rsidR="003D7576" w:rsidRDefault="005E5FF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</w:t>
            </w:r>
            <w:r w:rsidR="00B47447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al study, no laboratory data</w:t>
            </w: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C5F120B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</w:rPr>
              <w:t>Johannes Wiegand</w:t>
            </w:r>
          </w:p>
          <w:p w14:paraId="2643F143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</w:rPr>
              <w:t xml:space="preserve">Division of </w:t>
            </w:r>
            <w:proofErr w:type="spellStart"/>
            <w:r w:rsidRPr="000D06D8">
              <w:rPr>
                <w:rFonts w:asciiTheme="minorHAnsi" w:hAnsiTheme="minorHAnsi" w:cstheme="minorHAnsi"/>
                <w:sz w:val="24"/>
                <w:szCs w:val="24"/>
              </w:rPr>
              <w:t>Hepatology</w:t>
            </w:r>
            <w:proofErr w:type="spellEnd"/>
            <w:r w:rsidRPr="000D06D8">
              <w:rPr>
                <w:rFonts w:asciiTheme="minorHAnsi" w:hAnsiTheme="minorHAnsi" w:cstheme="minorHAnsi"/>
                <w:sz w:val="24"/>
                <w:szCs w:val="24"/>
              </w:rPr>
              <w:t>, Department of Medicine II, Leipzig University Medical Centre</w:t>
            </w:r>
            <w:bookmarkStart w:id="0" w:name="_GoBack"/>
            <w:bookmarkEnd w:id="0"/>
          </w:p>
          <w:p w14:paraId="178B52D6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Liebigstraße 20</w:t>
            </w:r>
          </w:p>
          <w:p w14:paraId="56F597C2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04103 Leipzig</w:t>
            </w:r>
          </w:p>
          <w:p w14:paraId="26CBDA46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Tel: +49 341 97 12330</w:t>
            </w:r>
          </w:p>
          <w:p w14:paraId="75817F60" w14:textId="77777777" w:rsidR="00B47447" w:rsidRPr="000D06D8" w:rsidRDefault="00B47447" w:rsidP="00B47447">
            <w:pPr>
              <w:pStyle w:val="KeinLeerraum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0D06D8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Fax: +49 341 97 12339</w:t>
            </w:r>
          </w:p>
          <w:p w14:paraId="04007ED0" w14:textId="77777777" w:rsidR="00B47447" w:rsidRPr="00B47447" w:rsidRDefault="00B47447" w:rsidP="00B47447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47447">
              <w:rPr>
                <w:rFonts w:cstheme="minorHAnsi"/>
                <w:sz w:val="24"/>
                <w:szCs w:val="24"/>
              </w:rPr>
              <w:t xml:space="preserve">Email: </w:t>
            </w:r>
            <w:hyperlink r:id="rId8" w:history="1">
              <w:r w:rsidRPr="00B47447">
                <w:rPr>
                  <w:rFonts w:cstheme="minorHAnsi"/>
                  <w:sz w:val="24"/>
                  <w:szCs w:val="24"/>
                </w:rPr>
                <w:t>Johannes.wiegand@medizin.uni-leipzig.de</w:t>
              </w:r>
            </w:hyperlink>
          </w:p>
          <w:p w14:paraId="023455B9" w14:textId="151B4FCF" w:rsidR="002B4388" w:rsidRPr="00B47447" w:rsidRDefault="002B4388" w:rsidP="00B47447">
            <w:pPr>
              <w:pStyle w:val="Listenabsatz"/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E5FF4"/>
    <w:rsid w:val="00604DCA"/>
    <w:rsid w:val="006532B4"/>
    <w:rsid w:val="007E3EDF"/>
    <w:rsid w:val="0085653F"/>
    <w:rsid w:val="009D2A86"/>
    <w:rsid w:val="00A11900"/>
    <w:rsid w:val="00A36A4E"/>
    <w:rsid w:val="00AA42D2"/>
    <w:rsid w:val="00B47447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KeinLeerraum">
    <w:name w:val="No Spacing"/>
    <w:uiPriority w:val="1"/>
    <w:qFormat/>
    <w:rsid w:val="00B47447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nes.wiegand@medizin.uni-leipzig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CAFA83-1A22-4477-92A8-B70B7F0D64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225F3B-5C26-4CAD-9866-5D80456FFBFE}"/>
</file>

<file path=customXml/itemProps3.xml><?xml version="1.0" encoding="utf-8"?>
<ds:datastoreItem xmlns:ds="http://schemas.openxmlformats.org/officeDocument/2006/customXml" ds:itemID="{D0B6F8E3-0E20-49A1-BF3D-9218947C03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Wiegand, Johannes</cp:lastModifiedBy>
  <cp:revision>3</cp:revision>
  <cp:lastPrinted>2018-11-07T08:54:00Z</cp:lastPrinted>
  <dcterms:created xsi:type="dcterms:W3CDTF">2024-03-05T14:17:00Z</dcterms:created>
  <dcterms:modified xsi:type="dcterms:W3CDTF">2024-03-14T13:34:00Z</dcterms:modified>
</cp:coreProperties>
</file>